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74F" w:rsidRP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4C6D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ure legends</w:t>
      </w: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6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inal chromatogram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each approach</w:t>
      </w: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ltr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erform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liquid chromatograp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dem mass spectromet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bookmarkStart w:id="0" w:name="OLE_LINK260"/>
      <w:bookmarkStart w:id="1" w:name="OLE_LINK322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UPLC-Q-TOF/MS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spray ioniz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ES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+) and UPLC-Q-TOF/MS ES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ical base peak intensity (BPI) chromatogram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the control 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C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roup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) </w:t>
      </w:r>
      <w:proofErr w:type="gram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UPLC-Q-TOF/MS ES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+) and UPLC-Q-TOF/MS ES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PI </w:t>
      </w:r>
      <w:bookmarkStart w:id="2" w:name="OLE_LINK207"/>
      <w:bookmarkStart w:id="3" w:name="OLE_LINK208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ograms </w:t>
      </w:r>
      <w:bookmarkEnd w:id="2"/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>for the m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 depressive disord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D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roup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E)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Car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ur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eiboo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ll </w:t>
      </w:r>
      <w:r w:rsidRPr="00B658BA">
        <w:rPr>
          <w:rFonts w:ascii="Times New Roman" w:hAnsi="Times New Roman" w:cs="Times New Roman"/>
          <w:color w:val="000000" w:themeColor="text1"/>
          <w:sz w:val="24"/>
          <w:szCs w:val="24"/>
        </w:rPr>
        <w:t>nuclear magnetic resonance</w:t>
      </w:r>
      <w:r w:rsidRPr="00B658BA" w:rsidDel="00785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bookmarkStart w:id="4" w:name="OLE_LINK263"/>
      <w:bookmarkStart w:id="5" w:name="OLE_LINK264"/>
      <w:bookmarkStart w:id="6" w:name="OLE_LINK265"/>
      <w:bookmarkStart w:id="7" w:name="OLE_LINK266"/>
      <w:bookmarkStart w:id="8" w:name="OLE_LINK267"/>
      <w:bookmarkStart w:id="9" w:name="OLE_LINK288"/>
      <w:bookmarkStart w:id="10" w:name="OLE_LINK289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NM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spectra</w:t>
      </w:r>
      <w:bookmarkEnd w:id="4"/>
      <w:bookmarkEnd w:id="5"/>
      <w:bookmarkEnd w:id="6"/>
      <w:bookmarkEnd w:id="7"/>
      <w:bookmarkEnd w:id="8"/>
      <w:bookmarkEnd w:id="9"/>
      <w:bookmarkEnd w:id="10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δ0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.5) of liver extracts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DD and C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tral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region δ5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.5 (in dashed box) was magnified 20 times compared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corresponding δ0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on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for clarity. 3-H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-Hydroxybutyrate; Ace: Acetate; ADP: Adenosine diphosphate; Ala: Alanine; AMP: Adenosine monophosphate; Asp: Aspartate; CL: Cholate; EA: Ethanolamine; For: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Format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: Glycerol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lc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lucos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lg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lycogen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ln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lutamin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lu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lutamat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ly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lycine; GSH: Glutathione; His: Histidine; HX: Hypoxanthine; IDA: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Iminodiacetat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Ile: Isoleucin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Ino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Inosine; Lac: Lactat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Leu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Leucine; Lys: Lysine; Met: Methionin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ethanol; MM: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ethylmalonat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NA: Nicotinamide; Pan: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antothenat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AP: Adenosine 3', 5'-diphosphate; PC: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hosphocholin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Cr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hosphocreatin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h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henylalanin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y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yruvate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Sar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Sarcosin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Suc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uccinate; TH: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Trehalos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MA: Trimethylamine; TMAO: Trimethylamine N-oxide; Tyr: Tyrosine; U: Unknown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Uc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Uracil;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Ud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: Uridine; UDG: Uridine diphosphate glucose; Val: Valin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Pr="00CF7735">
        <w:rPr>
          <w:rFonts w:ascii="Times New Roman" w:hAnsi="Times New Roman" w:cs="Times New Roman"/>
          <w:color w:val="000000" w:themeColor="text1"/>
          <w:sz w:val="24"/>
          <w:szCs w:val="24"/>
        </w:rPr>
        <w:t>as chromatography–mass spectrometry</w:t>
      </w:r>
      <w:r w:rsidRPr="004C6DAB" w:rsidDel="00B65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Start w:id="11" w:name="OLE_LINK261"/>
      <w:bookmarkStart w:id="12" w:name="OLE_LINK262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ion chromatograms</w:t>
      </w:r>
      <w:bookmarkEnd w:id="11"/>
      <w:bookmarkEnd w:id="12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T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DD and CON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OLE_LINK226"/>
      <w:r w:rsidRPr="004C6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 2</w:t>
      </w:r>
      <w:bookmarkEnd w:id="13"/>
      <w:r w:rsidRPr="004C6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14" w:name="OLE_LINK209"/>
      <w:bookmarkStart w:id="15" w:name="OLE_LINK210"/>
      <w:bookmarkStart w:id="16" w:name="OLE_LINK224"/>
      <w:bookmarkStart w:id="17" w:name="OLE_LINK225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Statistical validation of</w:t>
      </w:r>
      <w:bookmarkEnd w:id="14"/>
      <w:bookmarkEnd w:id="15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B37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hogona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rtial least-squares</w:t>
      </w:r>
      <w:r w:rsidRPr="00DB37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B37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crimin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DB3755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OPLS-D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by </w:t>
      </w:r>
      <w:bookmarkStart w:id="18" w:name="OLE_LINK99"/>
      <w:bookmarkStart w:id="19" w:name="OLE_LINK125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ermutation testing</w:t>
      </w:r>
    </w:p>
    <w:bookmarkEnd w:id="16"/>
    <w:bookmarkEnd w:id="17"/>
    <w:bookmarkEnd w:id="18"/>
    <w:bookmarkEnd w:id="19"/>
    <w:p w:rsid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E5D2A">
        <w:rPr>
          <w:rFonts w:ascii="Times New Roman" w:hAnsi="Times New Roman" w:cs="Times New Roman"/>
          <w:color w:val="000000" w:themeColor="text1"/>
          <w:sz w:val="24"/>
          <w:szCs w:val="24"/>
        </w:rPr>
        <w:t>iquid chromatograph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mass spectrometry 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L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ve model, R2=0.609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Q2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0.547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B) L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S negative model, R2=0.4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Q2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0.529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G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S, R2=0.35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Q2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0.451. (D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r w:rsidRPr="00994964">
        <w:rPr>
          <w:rFonts w:ascii="Times New Roman" w:hAnsi="Times New Roman" w:cs="Times New Roman"/>
          <w:color w:val="000000" w:themeColor="text1"/>
          <w:sz w:val="24"/>
          <w:szCs w:val="24"/>
        </w:rPr>
        <w:t>nuclear magnetic resonance</w:t>
      </w:r>
      <w:r w:rsidRPr="00994964" w:rsidDel="009949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NMR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, Q2=0.917.</w:t>
      </w: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6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3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Canonical pathw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lapping analysis of significantly changed metabolite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vers of m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 depressive disord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D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genuity pathway analysis (I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P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6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4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hway analysis of common metabolite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 depressive disord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D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livers and fec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Metab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nalyst</w:t>
      </w:r>
      <w:proofErr w:type="spellEnd"/>
    </w:p>
    <w:p w:rsidR="00AC374F" w:rsidRDefault="00AC374F" w:rsidP="00AC37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6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 5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work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ly changed protein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vers from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nic </w:t>
      </w:r>
      <w:proofErr w:type="spellStart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unpredictive</w:t>
      </w:r>
      <w:proofErr w:type="spellEnd"/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d stre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CU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nd metabolite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vers from 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cal microbiota transplant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FM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</w:t>
      </w:r>
    </w:p>
    <w:p w:rsidR="00AC374F" w:rsidRDefault="00AC374F" w:rsidP="00AC374F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  <w:r w:rsidRPr="004C6DAB">
        <w:rPr>
          <w:rFonts w:ascii="Times New Roman" w:hAnsi="Times New Roman" w:cs="Times New Roman"/>
          <w:color w:val="000000" w:themeColor="text1"/>
          <w:sz w:val="24"/>
          <w:szCs w:val="24"/>
        </w:rPr>
        <w:t>The network mainly involv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he </w:t>
      </w:r>
      <w:bookmarkStart w:id="20" w:name="OLE_LINK222"/>
      <w:bookmarkStart w:id="21" w:name="OLE_LINK223"/>
      <w:r w:rsidRPr="004C6DAB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Lipid Metabolism, Free Radical Scavenging and Molecule Transports</w:t>
      </w:r>
      <w:bookmarkEnd w:id="20"/>
      <w:bookmarkEnd w:id="21"/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etwork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had a </w:t>
      </w:r>
      <w:r w:rsidRPr="004C6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gh score of 99.</w:t>
      </w:r>
    </w:p>
    <w:p w:rsidR="00AC374F" w:rsidRDefault="00AC374F" w:rsidP="00AC374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63660" w:rsidRPr="00AC374F" w:rsidRDefault="00AC374F" w:rsidP="00AC374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C6D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y </w:t>
      </w:r>
      <w:r w:rsidRPr="004C6D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6</w:t>
      </w:r>
      <w:r w:rsidRPr="004C6DAB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734D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verlapping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4C6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onical pathway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or s</w:t>
      </w:r>
      <w:r w:rsidRPr="004C6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gnificantly changed metabolites and proteins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4C6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iver</w:t>
      </w:r>
      <w:bookmarkStart w:id="22" w:name="_GoBack"/>
      <w:bookmarkEnd w:id="22"/>
    </w:p>
    <w:sectPr w:rsidR="00463660" w:rsidRPr="00AC3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F9D" w:rsidRDefault="00BE6F9D" w:rsidP="00AC374F">
      <w:r>
        <w:separator/>
      </w:r>
    </w:p>
  </w:endnote>
  <w:endnote w:type="continuationSeparator" w:id="0">
    <w:p w:rsidR="00BE6F9D" w:rsidRDefault="00BE6F9D" w:rsidP="00AC3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F9D" w:rsidRDefault="00BE6F9D" w:rsidP="00AC374F">
      <w:r>
        <w:separator/>
      </w:r>
    </w:p>
  </w:footnote>
  <w:footnote w:type="continuationSeparator" w:id="0">
    <w:p w:rsidR="00BE6F9D" w:rsidRDefault="00BE6F9D" w:rsidP="00AC3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99A"/>
    <w:rsid w:val="00013197"/>
    <w:rsid w:val="000165C2"/>
    <w:rsid w:val="001E58A4"/>
    <w:rsid w:val="00463660"/>
    <w:rsid w:val="00773998"/>
    <w:rsid w:val="00874755"/>
    <w:rsid w:val="0088599A"/>
    <w:rsid w:val="008D17ED"/>
    <w:rsid w:val="00AC374F"/>
    <w:rsid w:val="00AD72E8"/>
    <w:rsid w:val="00B00346"/>
    <w:rsid w:val="00B311C8"/>
    <w:rsid w:val="00BE6F9D"/>
    <w:rsid w:val="00F3245E"/>
    <w:rsid w:val="00F418B3"/>
    <w:rsid w:val="00F9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3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7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3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lb</cp:lastModifiedBy>
  <cp:revision>2</cp:revision>
  <dcterms:created xsi:type="dcterms:W3CDTF">2017-11-08T08:36:00Z</dcterms:created>
  <dcterms:modified xsi:type="dcterms:W3CDTF">2017-11-08T08:43:00Z</dcterms:modified>
</cp:coreProperties>
</file>